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A55D" w14:textId="39CFC606" w:rsidR="005159FD" w:rsidRDefault="005159FD" w:rsidP="005159FD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dditional file 4.</w:t>
      </w:r>
      <w:r>
        <w:rPr>
          <w:rFonts w:ascii="Arial" w:eastAsia="Arial" w:hAnsi="Arial" w:cs="Arial"/>
        </w:rPr>
        <w:t xml:space="preserve"> Sampling frame for recruitment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7"/>
        <w:gridCol w:w="932"/>
        <w:gridCol w:w="924"/>
      </w:tblGrid>
      <w:tr w:rsidR="005159FD" w:rsidRPr="00CA6799" w14:paraId="17EB06AE" w14:textId="77777777" w:rsidTr="00DA56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19370" w14:textId="77777777" w:rsidR="005159FD" w:rsidRPr="00CA6799" w:rsidRDefault="005159FD" w:rsidP="00DA5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2016F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IMD &lt;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DDFAF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IMD ≥8</w:t>
            </w:r>
          </w:p>
        </w:tc>
      </w:tr>
      <w:tr w:rsidR="005159FD" w:rsidRPr="00CA6799" w14:paraId="3F9595C0" w14:textId="77777777" w:rsidTr="00DA56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C0D57" w14:textId="77777777" w:rsidR="005159FD" w:rsidRPr="00CA6799" w:rsidRDefault="005159FD" w:rsidP="00DA5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Urban 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88B11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BB117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159FD" w:rsidRPr="00CA6799" w14:paraId="6CF6F9CB" w14:textId="77777777" w:rsidTr="00DA56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EC1C9" w14:textId="77777777" w:rsidR="005159FD" w:rsidRPr="00CA6799" w:rsidRDefault="005159FD" w:rsidP="00DA5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Rural 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D3076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8DCAF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159FD" w:rsidRPr="00CA6799" w14:paraId="0625CB75" w14:textId="77777777" w:rsidTr="00DA56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9C0E1" w14:textId="77777777" w:rsidR="005159FD" w:rsidRPr="00CA6799" w:rsidRDefault="005159FD" w:rsidP="00DA5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Clear food strate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95361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06955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159FD" w:rsidRPr="00CA6799" w14:paraId="59E6939B" w14:textId="77777777" w:rsidTr="00DA56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AF86E" w14:textId="77777777" w:rsidR="005159FD" w:rsidRPr="00CA6799" w:rsidRDefault="005159FD" w:rsidP="00DA5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Food strategy not 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98541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9DAAA" w14:textId="77777777" w:rsidR="005159FD" w:rsidRPr="00CA6799" w:rsidRDefault="005159FD" w:rsidP="00DA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79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67C252B7" w14:textId="77777777" w:rsidR="00F957F3" w:rsidRDefault="00F957F3"/>
    <w:sectPr w:rsidR="00F95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FD"/>
    <w:rsid w:val="005159FD"/>
    <w:rsid w:val="00F9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7F4E3"/>
  <w15:chartTrackingRefBased/>
  <w15:docId w15:val="{C397DB59-6C69-4206-BE50-3FE6473A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9FD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yant</dc:creator>
  <cp:keywords/>
  <dc:description/>
  <cp:lastModifiedBy>Maria Bryant</cp:lastModifiedBy>
  <cp:revision>1</cp:revision>
  <dcterms:created xsi:type="dcterms:W3CDTF">2023-02-24T06:26:00Z</dcterms:created>
  <dcterms:modified xsi:type="dcterms:W3CDTF">2023-02-24T06:27:00Z</dcterms:modified>
</cp:coreProperties>
</file>